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75BDAD" w14:textId="73194946" w:rsidR="00BA7923" w:rsidRPr="00BA7923" w:rsidRDefault="00BA7923" w:rsidP="00BA7923">
      <w:pPr>
        <w:spacing w:line="480" w:lineRule="auto"/>
        <w:rPr>
          <w:rFonts w:ascii="Calibri" w:hAnsi="Calibri"/>
        </w:rPr>
      </w:pPr>
      <w:r>
        <w:rPr>
          <w:rFonts w:asciiTheme="majorHAnsi" w:hAnsiTheme="majorHAnsi"/>
          <w:b/>
        </w:rPr>
        <w:t>Additional file</w:t>
      </w:r>
      <w:r w:rsidRPr="0078545E">
        <w:rPr>
          <w:rFonts w:asciiTheme="majorHAnsi" w:hAnsiTheme="majorHAnsi"/>
          <w:b/>
        </w:rPr>
        <w:t xml:space="preserve"> 1</w:t>
      </w:r>
      <w:bookmarkStart w:id="0" w:name="_GoBack"/>
      <w:bookmarkEnd w:id="0"/>
      <w:r w:rsidR="00F76559">
        <w:rPr>
          <w:rFonts w:asciiTheme="majorHAnsi" w:hAnsiTheme="majorHAnsi"/>
          <w:b/>
        </w:rPr>
        <w:t xml:space="preserve">. </w:t>
      </w:r>
      <w:r>
        <w:rPr>
          <w:rFonts w:ascii="Calibri" w:hAnsi="Calibri" w:cs="Calibri"/>
        </w:rPr>
        <w:t>Comparison of characteristics of patients with a recorded BMI against patients with a missing BMI.</w:t>
      </w:r>
    </w:p>
    <w:tbl>
      <w:tblPr>
        <w:tblStyle w:val="tabletemplate"/>
        <w:tblW w:w="3614" w:type="pct"/>
        <w:tblLook w:val="0420" w:firstRow="1" w:lastRow="0" w:firstColumn="0" w:lastColumn="0" w:noHBand="0" w:noVBand="1"/>
      </w:tblPr>
      <w:tblGrid>
        <w:gridCol w:w="1950"/>
        <w:gridCol w:w="1375"/>
        <w:gridCol w:w="1515"/>
        <w:gridCol w:w="1869"/>
      </w:tblGrid>
      <w:tr w:rsidR="00BA7923" w:rsidRPr="00233A6C" w14:paraId="45A56509" w14:textId="77777777" w:rsidTr="00BA79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453" w:type="pct"/>
            <w:tcBorders>
              <w:top w:val="single" w:sz="4" w:space="0" w:color="auto"/>
            </w:tcBorders>
          </w:tcPr>
          <w:p w14:paraId="30FA656C" w14:textId="77777777" w:rsidR="00BA7923" w:rsidRPr="00BA7923" w:rsidRDefault="00BA7923" w:rsidP="002D31F6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Variable</w:t>
            </w:r>
          </w:p>
        </w:tc>
        <w:tc>
          <w:tcPr>
            <w:tcW w:w="1025" w:type="pct"/>
            <w:tcBorders>
              <w:top w:val="single" w:sz="4" w:space="0" w:color="auto"/>
            </w:tcBorders>
          </w:tcPr>
          <w:p w14:paraId="1111B655" w14:textId="77777777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Reported</w:t>
            </w:r>
          </w:p>
        </w:tc>
        <w:tc>
          <w:tcPr>
            <w:tcW w:w="1129" w:type="pct"/>
            <w:tcBorders>
              <w:top w:val="single" w:sz="4" w:space="0" w:color="auto"/>
            </w:tcBorders>
          </w:tcPr>
          <w:p w14:paraId="6F8C830A" w14:textId="66D79439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BMI recorded</w:t>
            </w:r>
          </w:p>
        </w:tc>
        <w:tc>
          <w:tcPr>
            <w:tcW w:w="1393" w:type="pct"/>
            <w:tcBorders>
              <w:top w:val="single" w:sz="4" w:space="0" w:color="auto"/>
            </w:tcBorders>
          </w:tcPr>
          <w:p w14:paraId="7C8BFE41" w14:textId="75DBF966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BMI missing</w:t>
            </w:r>
          </w:p>
        </w:tc>
      </w:tr>
      <w:tr w:rsidR="00BA7923" w:rsidRPr="00233A6C" w14:paraId="7AAFA1EA" w14:textId="77777777" w:rsidTr="00BA7923">
        <w:trPr>
          <w:trHeight w:val="249"/>
        </w:trPr>
        <w:tc>
          <w:tcPr>
            <w:tcW w:w="1453" w:type="pct"/>
            <w:vAlign w:val="center"/>
          </w:tcPr>
          <w:p w14:paraId="7521D69E" w14:textId="77777777" w:rsidR="00BA7923" w:rsidRPr="00BA7923" w:rsidRDefault="00BA7923" w:rsidP="00BA7923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Cohort size</w:t>
            </w:r>
          </w:p>
        </w:tc>
        <w:tc>
          <w:tcPr>
            <w:tcW w:w="1025" w:type="pct"/>
          </w:tcPr>
          <w:p w14:paraId="2E336F20" w14:textId="77777777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1129" w:type="pct"/>
          </w:tcPr>
          <w:p w14:paraId="063ADEB1" w14:textId="73117D34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/>
                <w:sz w:val="20"/>
                <w:szCs w:val="20"/>
              </w:rPr>
              <w:t>259177</w:t>
            </w:r>
          </w:p>
        </w:tc>
        <w:tc>
          <w:tcPr>
            <w:tcW w:w="1393" w:type="pct"/>
          </w:tcPr>
          <w:p w14:paraId="1B7DEB65" w14:textId="0D1A8A97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/>
                <w:sz w:val="20"/>
                <w:szCs w:val="20"/>
              </w:rPr>
              <w:t>51385</w:t>
            </w:r>
          </w:p>
        </w:tc>
      </w:tr>
      <w:tr w:rsidR="00BA7923" w:rsidRPr="00233A6C" w14:paraId="02D34182" w14:textId="77777777" w:rsidTr="00BA7923">
        <w:trPr>
          <w:trHeight w:val="958"/>
        </w:trPr>
        <w:tc>
          <w:tcPr>
            <w:tcW w:w="1453" w:type="pct"/>
            <w:vAlign w:val="center"/>
          </w:tcPr>
          <w:p w14:paraId="3EE3776F" w14:textId="77777777" w:rsidR="00BA7923" w:rsidRPr="00BA7923" w:rsidRDefault="00BA7923" w:rsidP="00BA7923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Admission type</w:t>
            </w:r>
          </w:p>
          <w:p w14:paraId="3769A6AE" w14:textId="77777777" w:rsidR="00BA7923" w:rsidRPr="00BA7923" w:rsidRDefault="00BA7923" w:rsidP="00BA7923">
            <w:pPr>
              <w:ind w:left="113"/>
              <w:jc w:val="left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 xml:space="preserve">- </w:t>
            </w:r>
            <w:r w:rsidRPr="00BA7923">
              <w:rPr>
                <w:rFonts w:asciiTheme="majorHAnsi" w:hAnsiTheme="majorHAnsi" w:cstheme="majorHAnsi"/>
                <w:i/>
                <w:sz w:val="20"/>
                <w:szCs w:val="20"/>
              </w:rPr>
              <w:t>Medical</w:t>
            </w:r>
          </w:p>
          <w:p w14:paraId="6B2C3461" w14:textId="77777777" w:rsidR="00BA7923" w:rsidRPr="00BA7923" w:rsidRDefault="00BA7923" w:rsidP="00BA7923">
            <w:pPr>
              <w:ind w:left="113"/>
              <w:jc w:val="left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i/>
                <w:sz w:val="20"/>
                <w:szCs w:val="20"/>
              </w:rPr>
              <w:t>- Surgical</w:t>
            </w:r>
          </w:p>
          <w:p w14:paraId="19E25EE8" w14:textId="77777777" w:rsidR="00BA7923" w:rsidRPr="00BA7923" w:rsidRDefault="00BA7923" w:rsidP="00BA7923">
            <w:pPr>
              <w:ind w:left="113"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i/>
                <w:sz w:val="20"/>
                <w:szCs w:val="20"/>
              </w:rPr>
              <w:t>- Other</w:t>
            </w: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025" w:type="pct"/>
          </w:tcPr>
          <w:p w14:paraId="1C5FB2E4" w14:textId="77777777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%</w:t>
            </w:r>
          </w:p>
          <w:p w14:paraId="1E5E88AE" w14:textId="77777777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29" w:type="pct"/>
          </w:tcPr>
          <w:p w14:paraId="2BAE495D" w14:textId="77777777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8413991" w14:textId="69E047BF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71</w:t>
            </w:r>
          </w:p>
          <w:p w14:paraId="594A6623" w14:textId="21B500ED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  <w:p w14:paraId="163D2D3A" w14:textId="4120B832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393" w:type="pct"/>
          </w:tcPr>
          <w:p w14:paraId="43FCBBBF" w14:textId="77777777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1BB78A2" w14:textId="77CB2A76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  <w:p w14:paraId="200FCE6C" w14:textId="6E86FADA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28</w:t>
            </w:r>
          </w:p>
          <w:p w14:paraId="196ECA79" w14:textId="77777777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BA7923" w:rsidRPr="00233A6C" w14:paraId="36303C83" w14:textId="77777777" w:rsidTr="00BA7923">
        <w:tc>
          <w:tcPr>
            <w:tcW w:w="1453" w:type="pct"/>
            <w:vAlign w:val="center"/>
          </w:tcPr>
          <w:p w14:paraId="7D84D24B" w14:textId="77777777" w:rsidR="00BA7923" w:rsidRPr="00BA7923" w:rsidRDefault="00BA7923" w:rsidP="00BA7923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Age (years)</w:t>
            </w:r>
          </w:p>
        </w:tc>
        <w:tc>
          <w:tcPr>
            <w:tcW w:w="1025" w:type="pct"/>
          </w:tcPr>
          <w:p w14:paraId="6B847EAF" w14:textId="77777777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Median</w:t>
            </w:r>
          </w:p>
          <w:p w14:paraId="54FCDEA8" w14:textId="77777777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(IQR)</w:t>
            </w:r>
          </w:p>
        </w:tc>
        <w:tc>
          <w:tcPr>
            <w:tcW w:w="1129" w:type="pct"/>
          </w:tcPr>
          <w:p w14:paraId="03F6C035" w14:textId="77777777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66</w:t>
            </w:r>
          </w:p>
          <w:p w14:paraId="2C385752" w14:textId="77777777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(54-77)</w:t>
            </w:r>
          </w:p>
        </w:tc>
        <w:tc>
          <w:tcPr>
            <w:tcW w:w="1393" w:type="pct"/>
          </w:tcPr>
          <w:p w14:paraId="087AA2C2" w14:textId="77777777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 xml:space="preserve">65 </w:t>
            </w:r>
          </w:p>
          <w:p w14:paraId="63C2A844" w14:textId="77777777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(53-76)</w:t>
            </w:r>
          </w:p>
        </w:tc>
      </w:tr>
      <w:tr w:rsidR="00BA7923" w:rsidRPr="00233A6C" w14:paraId="4013DA01" w14:textId="77777777" w:rsidTr="00BA7923">
        <w:tc>
          <w:tcPr>
            <w:tcW w:w="1453" w:type="pct"/>
            <w:vAlign w:val="center"/>
          </w:tcPr>
          <w:p w14:paraId="738E3837" w14:textId="77777777" w:rsidR="00BA7923" w:rsidRPr="00BA7923" w:rsidRDefault="00BA7923" w:rsidP="00BA7923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Mortality</w:t>
            </w:r>
          </w:p>
        </w:tc>
        <w:tc>
          <w:tcPr>
            <w:tcW w:w="1025" w:type="pct"/>
          </w:tcPr>
          <w:p w14:paraId="320F92E3" w14:textId="77777777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%</w:t>
            </w:r>
          </w:p>
        </w:tc>
        <w:tc>
          <w:tcPr>
            <w:tcW w:w="1129" w:type="pct"/>
          </w:tcPr>
          <w:p w14:paraId="1A82E084" w14:textId="0A7C375B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393" w:type="pct"/>
          </w:tcPr>
          <w:p w14:paraId="29EBD776" w14:textId="3D6F6D1D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</w:tr>
      <w:tr w:rsidR="00BA7923" w:rsidRPr="00233A6C" w14:paraId="4857BFDE" w14:textId="77777777" w:rsidTr="00BA7923">
        <w:tc>
          <w:tcPr>
            <w:tcW w:w="1453" w:type="pct"/>
            <w:vAlign w:val="center"/>
          </w:tcPr>
          <w:p w14:paraId="707B3A45" w14:textId="2B02F847" w:rsidR="00BA7923" w:rsidRPr="00BA7923" w:rsidRDefault="00BA7923" w:rsidP="00BA7923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Hypoglycemia</w:t>
            </w:r>
          </w:p>
        </w:tc>
        <w:tc>
          <w:tcPr>
            <w:tcW w:w="1025" w:type="pct"/>
          </w:tcPr>
          <w:p w14:paraId="42776872" w14:textId="2BFB81DA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%</w:t>
            </w:r>
          </w:p>
        </w:tc>
        <w:tc>
          <w:tcPr>
            <w:tcW w:w="1129" w:type="pct"/>
          </w:tcPr>
          <w:p w14:paraId="79EEAF28" w14:textId="31166FEF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1393" w:type="pct"/>
          </w:tcPr>
          <w:p w14:paraId="54C29840" w14:textId="214F8C8B" w:rsidR="00BA7923" w:rsidRPr="00BA7923" w:rsidRDefault="00BA7923" w:rsidP="002D31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</w:tr>
      <w:tr w:rsidR="00BA7923" w:rsidRPr="00233A6C" w14:paraId="75DB6625" w14:textId="77777777" w:rsidTr="00BA7923">
        <w:tc>
          <w:tcPr>
            <w:tcW w:w="1453" w:type="pct"/>
            <w:vAlign w:val="center"/>
          </w:tcPr>
          <w:p w14:paraId="34D570BB" w14:textId="018649A0" w:rsidR="00BA7923" w:rsidRPr="00BA7923" w:rsidRDefault="00BA7923" w:rsidP="00BA7923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/>
                <w:sz w:val="20"/>
                <w:szCs w:val="20"/>
              </w:rPr>
              <w:t>ICU LOS</w:t>
            </w:r>
          </w:p>
        </w:tc>
        <w:tc>
          <w:tcPr>
            <w:tcW w:w="1025" w:type="pct"/>
          </w:tcPr>
          <w:p w14:paraId="7B528308" w14:textId="5F0D7A56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/>
                <w:sz w:val="20"/>
                <w:szCs w:val="20"/>
              </w:rPr>
              <w:t xml:space="preserve">Median </w:t>
            </w:r>
            <w:r>
              <w:rPr>
                <w:rFonts w:asciiTheme="majorHAnsi" w:hAnsiTheme="majorHAnsi"/>
                <w:sz w:val="20"/>
                <w:szCs w:val="20"/>
              </w:rPr>
              <w:br/>
            </w:r>
            <w:r w:rsidRPr="00BA7923">
              <w:rPr>
                <w:rFonts w:asciiTheme="majorHAnsi" w:hAnsiTheme="majorHAnsi"/>
                <w:sz w:val="20"/>
                <w:szCs w:val="20"/>
              </w:rPr>
              <w:t>(IQR)</w:t>
            </w:r>
          </w:p>
        </w:tc>
        <w:tc>
          <w:tcPr>
            <w:tcW w:w="1129" w:type="pct"/>
          </w:tcPr>
          <w:p w14:paraId="2779D217" w14:textId="231B0F9C" w:rsidR="00BA7923" w:rsidRPr="00BA7923" w:rsidRDefault="00BA7923" w:rsidP="00BA792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A7923">
              <w:rPr>
                <w:rFonts w:asciiTheme="majorHAnsi" w:hAnsiTheme="majorHAnsi"/>
                <w:sz w:val="20"/>
                <w:szCs w:val="20"/>
              </w:rPr>
              <w:t xml:space="preserve">1.67 </w:t>
            </w:r>
            <w:r>
              <w:rPr>
                <w:rFonts w:asciiTheme="majorHAnsi" w:hAnsiTheme="majorHAnsi"/>
                <w:sz w:val="20"/>
                <w:szCs w:val="20"/>
              </w:rPr>
              <w:br/>
            </w:r>
            <w:r w:rsidRPr="00BA7923">
              <w:rPr>
                <w:rFonts w:asciiTheme="majorHAnsi" w:hAnsiTheme="majorHAnsi"/>
                <w:sz w:val="20"/>
                <w:szCs w:val="20"/>
              </w:rPr>
              <w:t>(0.9-3.25)</w:t>
            </w:r>
          </w:p>
        </w:tc>
        <w:tc>
          <w:tcPr>
            <w:tcW w:w="1393" w:type="pct"/>
          </w:tcPr>
          <w:p w14:paraId="077D881D" w14:textId="60328965" w:rsidR="00BA7923" w:rsidRPr="00BA7923" w:rsidRDefault="00BA7923" w:rsidP="00BA792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A7923">
              <w:rPr>
                <w:rFonts w:asciiTheme="majorHAnsi" w:hAnsiTheme="majorHAnsi"/>
                <w:sz w:val="20"/>
                <w:szCs w:val="20"/>
              </w:rPr>
              <w:t xml:space="preserve">1.25 </w:t>
            </w:r>
            <w:r>
              <w:rPr>
                <w:rFonts w:asciiTheme="majorHAnsi" w:hAnsiTheme="majorHAnsi"/>
                <w:sz w:val="20"/>
                <w:szCs w:val="20"/>
              </w:rPr>
              <w:br/>
            </w:r>
            <w:r w:rsidRPr="00BA7923">
              <w:rPr>
                <w:rFonts w:asciiTheme="majorHAnsi" w:hAnsiTheme="majorHAnsi"/>
                <w:sz w:val="20"/>
                <w:szCs w:val="20"/>
              </w:rPr>
              <w:t>(0.68-2.56)</w:t>
            </w:r>
          </w:p>
        </w:tc>
      </w:tr>
      <w:tr w:rsidR="00BA7923" w:rsidRPr="00233A6C" w14:paraId="693C7209" w14:textId="77777777" w:rsidTr="00BA7923">
        <w:tc>
          <w:tcPr>
            <w:tcW w:w="1453" w:type="pct"/>
            <w:vAlign w:val="center"/>
          </w:tcPr>
          <w:p w14:paraId="549F1EF2" w14:textId="77777777" w:rsidR="00BA7923" w:rsidRPr="00BA7923" w:rsidRDefault="00BA7923" w:rsidP="00BA7923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Hospital LOS (days)</w:t>
            </w:r>
          </w:p>
        </w:tc>
        <w:tc>
          <w:tcPr>
            <w:tcW w:w="1025" w:type="pct"/>
          </w:tcPr>
          <w:p w14:paraId="777307CC" w14:textId="77777777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 xml:space="preserve">Median </w:t>
            </w:r>
          </w:p>
          <w:p w14:paraId="12FF0DCE" w14:textId="77777777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(IQR)</w:t>
            </w:r>
          </w:p>
        </w:tc>
        <w:tc>
          <w:tcPr>
            <w:tcW w:w="1129" w:type="pct"/>
          </w:tcPr>
          <w:p w14:paraId="5C870151" w14:textId="2AE2206E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/>
                <w:sz w:val="20"/>
                <w:szCs w:val="20"/>
              </w:rPr>
              <w:t xml:space="preserve">5.92 </w:t>
            </w:r>
            <w:r>
              <w:rPr>
                <w:rFonts w:asciiTheme="majorHAnsi" w:hAnsiTheme="majorHAnsi"/>
                <w:sz w:val="20"/>
                <w:szCs w:val="20"/>
              </w:rPr>
              <w:br/>
            </w:r>
            <w:r w:rsidRPr="00BA7923">
              <w:rPr>
                <w:rFonts w:asciiTheme="majorHAnsi" w:hAnsiTheme="majorHAnsi"/>
                <w:sz w:val="20"/>
                <w:szCs w:val="20"/>
              </w:rPr>
              <w:t>(3.11-10.72)</w:t>
            </w:r>
          </w:p>
        </w:tc>
        <w:tc>
          <w:tcPr>
            <w:tcW w:w="1393" w:type="pct"/>
          </w:tcPr>
          <w:p w14:paraId="3D5847A1" w14:textId="0DCDCA9A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/>
                <w:sz w:val="20"/>
                <w:szCs w:val="20"/>
              </w:rPr>
              <w:t xml:space="preserve">5.9 </w:t>
            </w:r>
            <w:r>
              <w:rPr>
                <w:rFonts w:asciiTheme="majorHAnsi" w:hAnsiTheme="majorHAnsi"/>
                <w:sz w:val="20"/>
                <w:szCs w:val="20"/>
              </w:rPr>
              <w:br/>
            </w:r>
            <w:r w:rsidRPr="00BA7923">
              <w:rPr>
                <w:rFonts w:asciiTheme="majorHAnsi" w:hAnsiTheme="majorHAnsi"/>
                <w:sz w:val="20"/>
                <w:szCs w:val="20"/>
              </w:rPr>
              <w:t>(3.04-10.97)</w:t>
            </w:r>
          </w:p>
        </w:tc>
      </w:tr>
      <w:tr w:rsidR="00BA7923" w:rsidRPr="00233A6C" w14:paraId="55733863" w14:textId="77777777" w:rsidTr="00BA7923">
        <w:tc>
          <w:tcPr>
            <w:tcW w:w="1453" w:type="pct"/>
            <w:vAlign w:val="center"/>
          </w:tcPr>
          <w:p w14:paraId="25BB7A32" w14:textId="77777777" w:rsidR="00BA7923" w:rsidRPr="00BA7923" w:rsidRDefault="00BA7923" w:rsidP="00BA7923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Gender (male)</w:t>
            </w:r>
          </w:p>
        </w:tc>
        <w:tc>
          <w:tcPr>
            <w:tcW w:w="1025" w:type="pct"/>
          </w:tcPr>
          <w:p w14:paraId="244B8E95" w14:textId="77777777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%</w:t>
            </w:r>
          </w:p>
        </w:tc>
        <w:tc>
          <w:tcPr>
            <w:tcW w:w="1129" w:type="pct"/>
          </w:tcPr>
          <w:p w14:paraId="01A9A95F" w14:textId="396EA5C9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57</w:t>
            </w:r>
          </w:p>
        </w:tc>
        <w:tc>
          <w:tcPr>
            <w:tcW w:w="1393" w:type="pct"/>
          </w:tcPr>
          <w:p w14:paraId="64D360AD" w14:textId="77777777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54</w:t>
            </w:r>
          </w:p>
        </w:tc>
      </w:tr>
      <w:tr w:rsidR="00BA7923" w:rsidRPr="00233A6C" w14:paraId="1DA20FA8" w14:textId="77777777" w:rsidTr="00BA7923">
        <w:trPr>
          <w:trHeight w:val="2090"/>
        </w:trPr>
        <w:tc>
          <w:tcPr>
            <w:tcW w:w="1453" w:type="pct"/>
            <w:vAlign w:val="center"/>
          </w:tcPr>
          <w:p w14:paraId="3D013FCD" w14:textId="77777777" w:rsidR="00BA7923" w:rsidRPr="00BA7923" w:rsidRDefault="00BA7923" w:rsidP="00BA7923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SOFA score</w:t>
            </w:r>
          </w:p>
          <w:p w14:paraId="73F9742F" w14:textId="77777777" w:rsidR="00BA7923" w:rsidRPr="00BA7923" w:rsidRDefault="00BA7923" w:rsidP="00BA7923">
            <w:pPr>
              <w:jc w:val="left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 xml:space="preserve">- </w:t>
            </w:r>
            <w:r w:rsidRPr="00BA7923">
              <w:rPr>
                <w:rFonts w:asciiTheme="majorHAnsi" w:hAnsiTheme="majorHAnsi" w:cstheme="majorHAnsi"/>
                <w:i/>
                <w:sz w:val="20"/>
                <w:szCs w:val="20"/>
              </w:rPr>
              <w:t>Cardiovascular</w:t>
            </w:r>
          </w:p>
          <w:p w14:paraId="43EB31AD" w14:textId="77777777" w:rsidR="00BA7923" w:rsidRPr="00BA7923" w:rsidRDefault="00BA7923" w:rsidP="00BA7923">
            <w:pPr>
              <w:jc w:val="left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i/>
                <w:sz w:val="20"/>
                <w:szCs w:val="20"/>
              </w:rPr>
              <w:t>- CNS</w:t>
            </w:r>
          </w:p>
          <w:p w14:paraId="30DD8467" w14:textId="77777777" w:rsidR="00BA7923" w:rsidRPr="00BA7923" w:rsidRDefault="00BA7923" w:rsidP="00BA7923">
            <w:pPr>
              <w:jc w:val="left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i/>
                <w:sz w:val="20"/>
                <w:szCs w:val="20"/>
              </w:rPr>
              <w:t>- Coagulation</w:t>
            </w:r>
          </w:p>
          <w:p w14:paraId="3D2D32FE" w14:textId="77777777" w:rsidR="00BA7923" w:rsidRPr="00BA7923" w:rsidRDefault="00BA7923" w:rsidP="00BA7923">
            <w:pPr>
              <w:jc w:val="left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i/>
                <w:sz w:val="20"/>
                <w:szCs w:val="20"/>
              </w:rPr>
              <w:t>- Hepatic</w:t>
            </w:r>
          </w:p>
          <w:p w14:paraId="0A0A105F" w14:textId="77777777" w:rsidR="00BA7923" w:rsidRPr="00BA7923" w:rsidRDefault="00BA7923" w:rsidP="00BA7923">
            <w:pPr>
              <w:jc w:val="left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i/>
                <w:sz w:val="20"/>
                <w:szCs w:val="20"/>
              </w:rPr>
              <w:t>- Renal</w:t>
            </w:r>
          </w:p>
          <w:p w14:paraId="3F22B4AC" w14:textId="77777777" w:rsidR="00BA7923" w:rsidRPr="00BA7923" w:rsidRDefault="00BA7923" w:rsidP="00BA7923">
            <w:pPr>
              <w:jc w:val="left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i/>
                <w:sz w:val="20"/>
                <w:szCs w:val="20"/>
              </w:rPr>
              <w:t>- Respiratory</w:t>
            </w:r>
          </w:p>
          <w:p w14:paraId="317A121D" w14:textId="77777777" w:rsidR="00BA7923" w:rsidRPr="00BA7923" w:rsidRDefault="00BA7923" w:rsidP="00BA7923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Total</w:t>
            </w:r>
          </w:p>
        </w:tc>
        <w:tc>
          <w:tcPr>
            <w:tcW w:w="1025" w:type="pct"/>
          </w:tcPr>
          <w:p w14:paraId="33159E08" w14:textId="77777777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Median (IQR)</w:t>
            </w:r>
          </w:p>
          <w:p w14:paraId="5F5C54EC" w14:textId="77777777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29" w:type="pct"/>
          </w:tcPr>
          <w:p w14:paraId="7432CE87" w14:textId="77777777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C2A075A" w14:textId="77777777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1 (1-1)</w:t>
            </w:r>
          </w:p>
          <w:p w14:paraId="536900B4" w14:textId="77777777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0 (0-1)</w:t>
            </w:r>
          </w:p>
          <w:p w14:paraId="7E4CE0A3" w14:textId="77777777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0 (0-1)</w:t>
            </w:r>
          </w:p>
          <w:p w14:paraId="6652D8F4" w14:textId="77777777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0 (0-0)</w:t>
            </w:r>
          </w:p>
          <w:p w14:paraId="1359FFB4" w14:textId="77777777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0 (0-1)</w:t>
            </w:r>
          </w:p>
          <w:p w14:paraId="7EB367EA" w14:textId="17338AC6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2 (0-3)</w:t>
            </w:r>
          </w:p>
          <w:p w14:paraId="43A67FCF" w14:textId="77777777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4 (2-6)</w:t>
            </w:r>
          </w:p>
        </w:tc>
        <w:tc>
          <w:tcPr>
            <w:tcW w:w="1393" w:type="pct"/>
          </w:tcPr>
          <w:p w14:paraId="6581EF28" w14:textId="77777777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4C0ABE5" w14:textId="3926DD0B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1 (0-1)</w:t>
            </w:r>
          </w:p>
          <w:p w14:paraId="2E8F4C48" w14:textId="0B72FA59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0 (0-1)</w:t>
            </w:r>
          </w:p>
          <w:p w14:paraId="4A6E22B3" w14:textId="77777777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0 (0-1)</w:t>
            </w:r>
          </w:p>
          <w:p w14:paraId="7E35FDDF" w14:textId="77777777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0 (0-1)</w:t>
            </w:r>
          </w:p>
          <w:p w14:paraId="785953D6" w14:textId="77777777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0 (0-1)</w:t>
            </w:r>
          </w:p>
          <w:p w14:paraId="15F23474" w14:textId="77777777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1 (0-2)</w:t>
            </w:r>
          </w:p>
          <w:p w14:paraId="07D2F56D" w14:textId="3CC91FE1" w:rsidR="00BA7923" w:rsidRPr="00BA7923" w:rsidRDefault="00BA7923" w:rsidP="00BA792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7923">
              <w:rPr>
                <w:rFonts w:asciiTheme="majorHAnsi" w:hAnsiTheme="majorHAnsi" w:cstheme="majorHAnsi"/>
                <w:sz w:val="20"/>
                <w:szCs w:val="20"/>
              </w:rPr>
              <w:t>3 (1-5)</w:t>
            </w:r>
          </w:p>
        </w:tc>
      </w:tr>
    </w:tbl>
    <w:p w14:paraId="6D3F53F4" w14:textId="53842053" w:rsidR="00BA7923" w:rsidRPr="00F76E9F" w:rsidRDefault="00BA7923" w:rsidP="00BA7923">
      <w:pPr>
        <w:rPr>
          <w:rFonts w:asciiTheme="majorHAnsi" w:hAnsiTheme="majorHAnsi"/>
          <w:sz w:val="18"/>
          <w:szCs w:val="18"/>
        </w:rPr>
      </w:pPr>
      <w:r w:rsidRPr="00233A6C">
        <w:rPr>
          <w:rFonts w:asciiTheme="majorHAnsi" w:hAnsiTheme="majorHAnsi"/>
          <w:sz w:val="18"/>
          <w:szCs w:val="18"/>
        </w:rPr>
        <w:t>CNS central nervous system; IQR interquartile range; LOS length of stay; NR not reported; SOFA Sequential Organ Failure Assessment</w:t>
      </w:r>
      <w:r>
        <w:rPr>
          <w:rFonts w:asciiTheme="majorHAnsi" w:hAnsiTheme="majorHAnsi"/>
          <w:sz w:val="18"/>
          <w:szCs w:val="18"/>
        </w:rPr>
        <w:t>, evaluated at 24 hours into ICU stay</w:t>
      </w:r>
      <w:r w:rsidRPr="00233A6C">
        <w:rPr>
          <w:rFonts w:asciiTheme="majorHAnsi" w:hAnsiTheme="majorHAnsi"/>
          <w:sz w:val="18"/>
          <w:szCs w:val="18"/>
        </w:rPr>
        <w:t>.</w:t>
      </w:r>
    </w:p>
    <w:p w14:paraId="4B916FAB" w14:textId="77777777" w:rsidR="00BA7923" w:rsidRDefault="00BA7923"/>
    <w:sectPr w:rsidR="00BA7923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30FB7"/>
    <w:rsid w:val="00946CB3"/>
    <w:rsid w:val="00A239A0"/>
    <w:rsid w:val="00AE18EF"/>
    <w:rsid w:val="00AE1BDD"/>
    <w:rsid w:val="00B3547C"/>
    <w:rsid w:val="00B4379D"/>
    <w:rsid w:val="00BA7923"/>
    <w:rsid w:val="00C27329"/>
    <w:rsid w:val="00C31EEB"/>
    <w:rsid w:val="00F12158"/>
    <w:rsid w:val="00F76559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FCF9C4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8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birami R.</cp:lastModifiedBy>
  <cp:revision>12</cp:revision>
  <dcterms:created xsi:type="dcterms:W3CDTF">2017-02-28T11:18:00Z</dcterms:created>
  <dcterms:modified xsi:type="dcterms:W3CDTF">2021-10-16T12:19:00Z</dcterms:modified>
  <cp:category/>
</cp:coreProperties>
</file>